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FBB" w:rsidRPr="00D000D9" w:rsidRDefault="00413FBB" w:rsidP="00413F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0C9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5CB81A" wp14:editId="470FAFDC">
            <wp:extent cx="5614987" cy="39090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464" cy="3914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FBB" w:rsidRPr="008424FE" w:rsidRDefault="00413FBB" w:rsidP="00413FBB">
      <w:pPr>
        <w:jc w:val="both"/>
        <w:rPr>
          <w:rFonts w:ascii="Times New Roman" w:hAnsi="Times New Roman"/>
          <w:sz w:val="24"/>
          <w:szCs w:val="24"/>
        </w:rPr>
      </w:pPr>
      <w:r w:rsidRPr="00250EE4">
        <w:rPr>
          <w:rFonts w:ascii="Times New Roman" w:hAnsi="Times New Roman"/>
          <w:b/>
          <w:bCs/>
          <w:iCs/>
          <w:sz w:val="24"/>
          <w:szCs w:val="24"/>
          <w:lang w:val="en-US"/>
        </w:rPr>
        <w:t>S2 Fig.</w:t>
      </w:r>
      <w:r w:rsidRPr="00250EE4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Representative graph of physiological response of </w:t>
      </w:r>
      <w:proofErr w:type="spellStart"/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>Synechocystis</w:t>
      </w:r>
      <w:proofErr w:type="spellEnd"/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sp.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PCC 6803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 WT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(Ambient CO</w:t>
      </w:r>
      <w:r w:rsidRPr="00250EE4">
        <w:rPr>
          <w:rFonts w:ascii="Times New Roman" w:hAnsi="Times New Roman"/>
          <w:b/>
          <w:iCs/>
          <w:sz w:val="24"/>
          <w:szCs w:val="24"/>
          <w:vertAlign w:val="subscript"/>
          <w:lang w:val="en-US"/>
        </w:rPr>
        <w:t xml:space="preserve">2 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grown) during the course of </w:t>
      </w:r>
      <w:proofErr w:type="spellStart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</w:t>
      </w:r>
      <w:r w:rsidRPr="00250EE4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50EE4">
        <w:rPr>
          <w:rFonts w:ascii="Times New Roman" w:hAnsi="Times New Roman"/>
          <w:iCs/>
          <w:sz w:val="24"/>
          <w:szCs w:val="24"/>
          <w:lang w:val="en-US"/>
        </w:rPr>
        <w:t xml:space="preserve">A)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Simultaneous measurements of A) Oxygen evolution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B) Effective quantum yield of PSII (Y(II))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>C) pH were performed. Y(II) and pH was measured every 5 min. The cells were kept in the dark for 25 min (grey shade region) then illuminated with actinic white light at 56 µ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photons m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s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8424FE">
        <w:rPr>
          <w:rFonts w:ascii="Times New Roman" w:hAnsi="Times New Roman"/>
          <w:sz w:val="24"/>
          <w:szCs w:val="24"/>
          <w:lang w:val="en-US"/>
        </w:rPr>
        <w:t>. The dots in panel A represent the defined measuring time points of chlorophyll and NADPH fluorescence kinetics at: T0 (control) after 3 min in the dark; T1</w:t>
      </w:r>
      <w:r>
        <w:rPr>
          <w:rFonts w:ascii="Times New Roman" w:hAnsi="Times New Roman"/>
          <w:sz w:val="24"/>
          <w:szCs w:val="24"/>
          <w:lang w:val="en-US"/>
        </w:rPr>
        <w:t xml:space="preserve"> - initi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replete </w:t>
      </w:r>
      <w:r>
        <w:rPr>
          <w:rFonts w:ascii="Times New Roman" w:hAnsi="Times New Roman"/>
          <w:sz w:val="24"/>
          <w:szCs w:val="24"/>
          <w:lang w:val="en-US"/>
        </w:rPr>
        <w:t xml:space="preserve">phase (50 </w:t>
      </w:r>
      <w:r w:rsidRPr="008424FE">
        <w:rPr>
          <w:rFonts w:ascii="Times New Roman" w:hAnsi="Times New Roman"/>
          <w:sz w:val="24"/>
          <w:szCs w:val="24"/>
          <w:lang w:val="en-US"/>
        </w:rPr>
        <w:t>min in the light); T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- early phase of 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depletion (125 min in the light); T3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- prolonged 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>deplet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phase (230 min); T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- 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recovery phase (270 min) in the light (arrow indicates the addition of 10 mM NaHCO</w:t>
      </w:r>
      <w:r w:rsidRPr="008424FE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). 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FBB"/>
    <w:rsid w:val="00413FBB"/>
    <w:rsid w:val="00747505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BB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BB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BB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BB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38:00Z</dcterms:created>
  <dcterms:modified xsi:type="dcterms:W3CDTF">2020-07-09T13:38:00Z</dcterms:modified>
</cp:coreProperties>
</file>